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Supplementary Table 1 – Variances of 4 Gene Expression Profiles Normalized by Different Approach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he table reports the variances calculated for each profile of Ct values, as normalized by each different method for each of the four example gen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46"/>
        <w:gridCol w:w="1446"/>
        <w:gridCol w:w="1446"/>
        <w:gridCol w:w="1446"/>
      </w:tblGrid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57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rmalization Method</w:t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w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pdh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nk Invarian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Quantil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2F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0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GR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3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9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6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35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2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NFAIP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4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3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4:45:00Z</dcterms:created>
  <dc:creator>pett02</dc:creator>
  <dc:description/>
  <dc:language>en-US</dc:language>
  <cp:lastModifiedBy>pett02</cp:lastModifiedBy>
  <dcterms:modified xsi:type="dcterms:W3CDTF">2009-03-31T14:45:00Z</dcterms:modified>
  <cp:revision>1</cp:revision>
  <dc:subject/>
  <dc:title>Supplementary Table 1 – Variances of 4 Gene Expression Profiles Normalized by Different Approaches</dc:title>
</cp:coreProperties>
</file>